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55E" w:rsidRDefault="000B655E" w:rsidP="00720939">
      <w:pPr>
        <w:autoSpaceDE w:val="0"/>
        <w:autoSpaceDN w:val="0"/>
        <w:adjustRightInd w:val="0"/>
        <w:spacing w:after="120"/>
      </w:pPr>
      <w:proofErr w:type="gramStart"/>
      <w:r w:rsidRPr="00F602E4">
        <w:rPr>
          <w:b/>
        </w:rPr>
        <w:t xml:space="preserve">Table </w:t>
      </w:r>
      <w:r w:rsidR="00990853">
        <w:rPr>
          <w:b/>
        </w:rPr>
        <w:t>S</w:t>
      </w:r>
      <w:r w:rsidR="00BD42C5">
        <w:rPr>
          <w:b/>
        </w:rPr>
        <w:t>1</w:t>
      </w:r>
      <w:bookmarkStart w:id="0" w:name="_GoBack"/>
      <w:bookmarkEnd w:id="0"/>
      <w:r w:rsidRPr="00F602E4">
        <w:rPr>
          <w:b/>
        </w:rPr>
        <w:t>:</w:t>
      </w:r>
      <w:r>
        <w:t xml:space="preserve"> </w:t>
      </w:r>
      <w:r w:rsidR="00720939">
        <w:t xml:space="preserve">SNPs </w:t>
      </w:r>
      <w:r w:rsidR="00E57C1B">
        <w:t>genotyped</w:t>
      </w:r>
      <w:r w:rsidR="00720939">
        <w:t xml:space="preserve"> and nucleotide sequences of primers and prob</w:t>
      </w:r>
      <w:r w:rsidR="003A7AFE">
        <w:t>e</w:t>
      </w:r>
      <w:r w:rsidR="00720939">
        <w:t>s used in Taq</w:t>
      </w:r>
      <w:r w:rsidR="00C22250">
        <w:t>M</w:t>
      </w:r>
      <w:r w:rsidR="00720939">
        <w:t>an</w:t>
      </w:r>
      <w:r w:rsidR="00C22250">
        <w:t>®</w:t>
      </w:r>
      <w:r w:rsidR="00720939">
        <w:t xml:space="preserve"> Assays.</w:t>
      </w:r>
      <w:proofErr w:type="gramEnd"/>
      <w:r w:rsidR="00720939">
        <w:t xml:space="preserve"> </w:t>
      </w:r>
    </w:p>
    <w:tbl>
      <w:tblPr>
        <w:tblW w:w="14709" w:type="dxa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51"/>
        <w:gridCol w:w="1559"/>
        <w:gridCol w:w="851"/>
        <w:gridCol w:w="5528"/>
        <w:gridCol w:w="4820"/>
      </w:tblGrid>
      <w:tr w:rsidR="00100A95" w:rsidTr="00100A95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50306F" w:rsidRPr="003723D0" w:rsidRDefault="0050306F" w:rsidP="00720939">
            <w:pPr>
              <w:autoSpaceDE w:val="0"/>
              <w:autoSpaceDN w:val="0"/>
              <w:adjustRightInd w:val="0"/>
            </w:pPr>
            <w:r w:rsidRPr="003723D0">
              <w:t xml:space="preserve">Gene ID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0306F" w:rsidRPr="003723D0" w:rsidRDefault="00082E40" w:rsidP="003723D0">
            <w:pPr>
              <w:autoSpaceDE w:val="0"/>
              <w:autoSpaceDN w:val="0"/>
              <w:adjustRightInd w:val="0"/>
              <w:jc w:val="center"/>
            </w:pPr>
            <w:r w:rsidRPr="003723D0">
              <w:t xml:space="preserve">Genomic </w:t>
            </w:r>
            <w:proofErr w:type="spellStart"/>
            <w:r w:rsidRPr="003723D0">
              <w:t>Position</w:t>
            </w:r>
            <w:r w:rsidRPr="003723D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0306F" w:rsidRPr="003723D0" w:rsidRDefault="0050306F" w:rsidP="003723D0">
            <w:pPr>
              <w:autoSpaceDE w:val="0"/>
              <w:autoSpaceDN w:val="0"/>
              <w:adjustRightInd w:val="0"/>
              <w:jc w:val="center"/>
            </w:pPr>
            <w:r w:rsidRPr="003723D0">
              <w:t>SNP bases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50306F" w:rsidRPr="003723D0" w:rsidRDefault="0050306F" w:rsidP="00720939">
            <w:pPr>
              <w:autoSpaceDE w:val="0"/>
              <w:autoSpaceDN w:val="0"/>
              <w:adjustRightInd w:val="0"/>
            </w:pPr>
            <w:r w:rsidRPr="003723D0">
              <w:t xml:space="preserve">Primer (5' – 3') 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0306F" w:rsidRPr="003723D0" w:rsidRDefault="0050306F" w:rsidP="003032CC">
            <w:pPr>
              <w:autoSpaceDE w:val="0"/>
              <w:autoSpaceDN w:val="0"/>
              <w:adjustRightInd w:val="0"/>
            </w:pPr>
            <w:r w:rsidRPr="003723D0">
              <w:t xml:space="preserve">Probe (5' – 3')  </w:t>
            </w:r>
          </w:p>
        </w:tc>
      </w:tr>
      <w:tr w:rsidR="00100A95" w:rsidTr="00100A95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266870" w:rsidRPr="00BD0003" w:rsidRDefault="00E6568C" w:rsidP="00100A95">
            <w:pPr>
              <w:autoSpaceDE w:val="0"/>
              <w:autoSpaceDN w:val="0"/>
              <w:adjustRightInd w:val="0"/>
            </w:pPr>
            <w:r w:rsidRPr="00BD0003">
              <w:t>AR</w:t>
            </w:r>
            <w:r w:rsidR="00100A95" w:rsidRPr="00BD0003">
              <w:t>_In4</w:t>
            </w:r>
          </w:p>
          <w:p w:rsidR="00E57C1B" w:rsidRPr="00BD0003" w:rsidRDefault="00E57C1B" w:rsidP="00100A95">
            <w:pPr>
              <w:autoSpaceDE w:val="0"/>
              <w:autoSpaceDN w:val="0"/>
              <w:adjustRightInd w:val="0"/>
              <w:spacing w:after="120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50306F" w:rsidRPr="00BD0003" w:rsidRDefault="00266870" w:rsidP="00100A95">
            <w:pPr>
              <w:autoSpaceDE w:val="0"/>
              <w:autoSpaceDN w:val="0"/>
              <w:adjustRightInd w:val="0"/>
              <w:jc w:val="center"/>
            </w:pPr>
            <w:r w:rsidRPr="00BD0003">
              <w:t>X:88,418,702</w:t>
            </w:r>
          </w:p>
          <w:p w:rsidR="00E57C1B" w:rsidRPr="00BD0003" w:rsidRDefault="00E57C1B" w:rsidP="00100A95">
            <w:pPr>
              <w:autoSpaceDE w:val="0"/>
              <w:autoSpaceDN w:val="0"/>
              <w:adjustRightInd w:val="0"/>
              <w:spacing w:after="12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E1C7D" w:rsidRPr="00BD0003" w:rsidRDefault="00022C6B" w:rsidP="00100A95">
            <w:pPr>
              <w:autoSpaceDE w:val="0"/>
              <w:autoSpaceDN w:val="0"/>
              <w:adjustRightInd w:val="0"/>
              <w:jc w:val="center"/>
            </w:pPr>
            <w:r>
              <w:t>G</w:t>
            </w:r>
            <w:r w:rsidR="00C40853" w:rsidRPr="00BD0003">
              <w:t>&gt;</w:t>
            </w:r>
            <w:r>
              <w:t>A</w:t>
            </w:r>
          </w:p>
          <w:p w:rsidR="00E57C1B" w:rsidRPr="00BD0003" w:rsidRDefault="00E57C1B" w:rsidP="00100A95">
            <w:pPr>
              <w:autoSpaceDE w:val="0"/>
              <w:autoSpaceDN w:val="0"/>
              <w:adjustRightInd w:val="0"/>
              <w:spacing w:after="120"/>
            </w:pP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</w:tcPr>
          <w:p w:rsidR="00082E40" w:rsidRPr="00BD0003" w:rsidRDefault="00082E40" w:rsidP="00100A95">
            <w:pPr>
              <w:rPr>
                <w:color w:val="000000"/>
              </w:rPr>
            </w:pPr>
            <w:r w:rsidRPr="00BD0003">
              <w:rPr>
                <w:color w:val="000000"/>
              </w:rPr>
              <w:t>AGTTAATTCATTGTAAGCAGTCAGTGTTAGAT</w:t>
            </w:r>
          </w:p>
          <w:p w:rsidR="003723D0" w:rsidRPr="00BD0003" w:rsidRDefault="00082E40" w:rsidP="00100A95">
            <w:pPr>
              <w:spacing w:after="120"/>
              <w:rPr>
                <w:color w:val="000000"/>
              </w:rPr>
            </w:pPr>
            <w:r w:rsidRPr="00BD0003">
              <w:rPr>
                <w:color w:val="000000"/>
              </w:rPr>
              <w:t>AAAGAGATGGTAACGGAGGCAAAA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  <w:right w:val="nil"/>
            </w:tcBorders>
          </w:tcPr>
          <w:p w:rsidR="00082E40" w:rsidRPr="00BD0003" w:rsidRDefault="00C40853" w:rsidP="00100A95">
            <w:pPr>
              <w:rPr>
                <w:color w:val="000000"/>
              </w:rPr>
            </w:pPr>
            <w:r w:rsidRPr="00BD0003">
              <w:rPr>
                <w:color w:val="000000"/>
              </w:rPr>
              <w:t>VIC-</w:t>
            </w:r>
            <w:r w:rsidR="00082E40" w:rsidRPr="00BD0003">
              <w:rPr>
                <w:color w:val="000000"/>
              </w:rPr>
              <w:t>CCATTGAAAGAG</w:t>
            </w:r>
            <w:r w:rsidR="00082E40" w:rsidRPr="00BD0003">
              <w:rPr>
                <w:color w:val="000000"/>
                <w:u w:val="single"/>
              </w:rPr>
              <w:t>G</w:t>
            </w:r>
            <w:r w:rsidR="00082E40" w:rsidRPr="00BD0003">
              <w:rPr>
                <w:color w:val="000000"/>
              </w:rPr>
              <w:t>ATAATA</w:t>
            </w:r>
          </w:p>
          <w:p w:rsidR="0050306F" w:rsidRPr="00BD0003" w:rsidRDefault="00C40853" w:rsidP="00100A95">
            <w:pPr>
              <w:spacing w:after="120"/>
              <w:rPr>
                <w:color w:val="000000"/>
              </w:rPr>
            </w:pPr>
            <w:r w:rsidRPr="00BD0003">
              <w:rPr>
                <w:color w:val="000000"/>
              </w:rPr>
              <w:t>FAM-</w:t>
            </w:r>
            <w:r w:rsidR="00082E40" w:rsidRPr="00BD0003">
              <w:rPr>
                <w:color w:val="000000"/>
              </w:rPr>
              <w:t>CCATTGAAAGAG</w:t>
            </w:r>
            <w:r w:rsidR="00082E40" w:rsidRPr="00BD0003">
              <w:rPr>
                <w:color w:val="000000"/>
                <w:u w:val="single"/>
              </w:rPr>
              <w:t>A</w:t>
            </w:r>
            <w:r w:rsidR="00082E40" w:rsidRPr="00BD0003">
              <w:rPr>
                <w:color w:val="000000"/>
              </w:rPr>
              <w:t>ATAATA</w:t>
            </w:r>
          </w:p>
        </w:tc>
      </w:tr>
      <w:tr w:rsidR="00735C08" w:rsidTr="00AB6F65">
        <w:tc>
          <w:tcPr>
            <w:tcW w:w="1951" w:type="dxa"/>
          </w:tcPr>
          <w:p w:rsidR="00735C08" w:rsidRPr="00BD0003" w:rsidRDefault="00735C08" w:rsidP="00C40853">
            <w:pPr>
              <w:autoSpaceDE w:val="0"/>
              <w:autoSpaceDN w:val="0"/>
              <w:adjustRightInd w:val="0"/>
            </w:pPr>
            <w:r w:rsidRPr="00BD0003">
              <w:t>T</w:t>
            </w:r>
            <w:r>
              <w:t>ex</w:t>
            </w:r>
            <w:r w:rsidRPr="00BD0003">
              <w:t xml:space="preserve">11_ </w:t>
            </w:r>
            <w:r>
              <w:t>r38k</w:t>
            </w:r>
          </w:p>
          <w:p w:rsidR="00735C08" w:rsidRPr="00BD0003" w:rsidRDefault="00735C08" w:rsidP="00C40853">
            <w:pPr>
              <w:autoSpaceDE w:val="0"/>
              <w:autoSpaceDN w:val="0"/>
              <w:adjustRightInd w:val="0"/>
              <w:spacing w:after="120"/>
            </w:pPr>
          </w:p>
        </w:tc>
        <w:tc>
          <w:tcPr>
            <w:tcW w:w="1559" w:type="dxa"/>
          </w:tcPr>
          <w:p w:rsidR="00735C08" w:rsidRPr="00BD0003" w:rsidRDefault="00735C08" w:rsidP="00100A95">
            <w:pPr>
              <w:autoSpaceDE w:val="0"/>
              <w:autoSpaceDN w:val="0"/>
              <w:adjustRightInd w:val="0"/>
              <w:spacing w:after="120"/>
              <w:jc w:val="center"/>
            </w:pPr>
            <w:r w:rsidRPr="00BD0003">
              <w:t>X:85,042,933</w:t>
            </w:r>
          </w:p>
        </w:tc>
        <w:tc>
          <w:tcPr>
            <w:tcW w:w="851" w:type="dxa"/>
          </w:tcPr>
          <w:p w:rsidR="00735C08" w:rsidRPr="00BD0003" w:rsidRDefault="00735C08" w:rsidP="00C40853">
            <w:pPr>
              <w:autoSpaceDE w:val="0"/>
              <w:autoSpaceDN w:val="0"/>
              <w:adjustRightInd w:val="0"/>
              <w:jc w:val="center"/>
            </w:pPr>
            <w:r w:rsidRPr="00BD0003">
              <w:t>G&gt;A</w:t>
            </w:r>
          </w:p>
          <w:p w:rsidR="00735C08" w:rsidRPr="00BD0003" w:rsidRDefault="00735C08" w:rsidP="00C40853">
            <w:pPr>
              <w:autoSpaceDE w:val="0"/>
              <w:autoSpaceDN w:val="0"/>
              <w:adjustRightInd w:val="0"/>
              <w:spacing w:after="120"/>
              <w:jc w:val="center"/>
            </w:pPr>
          </w:p>
        </w:tc>
        <w:tc>
          <w:tcPr>
            <w:tcW w:w="5528" w:type="dxa"/>
          </w:tcPr>
          <w:p w:rsidR="00735C08" w:rsidRPr="00BD0003" w:rsidRDefault="00735C08" w:rsidP="00C40853">
            <w:pPr>
              <w:autoSpaceDE w:val="0"/>
              <w:autoSpaceDN w:val="0"/>
              <w:adjustRightInd w:val="0"/>
            </w:pPr>
            <w:r w:rsidRPr="00BD0003">
              <w:t>CGGCAATTGATAGACTCTTCATGGA</w:t>
            </w:r>
          </w:p>
          <w:p w:rsidR="00735C08" w:rsidRPr="00BD0003" w:rsidRDefault="00735C08" w:rsidP="00C40853">
            <w:pPr>
              <w:autoSpaceDE w:val="0"/>
              <w:autoSpaceDN w:val="0"/>
              <w:adjustRightInd w:val="0"/>
              <w:spacing w:after="120"/>
            </w:pPr>
            <w:r w:rsidRPr="00BD0003">
              <w:t>CTGAGAATCCTGTATTTCAGCCATA</w:t>
            </w:r>
          </w:p>
        </w:tc>
        <w:tc>
          <w:tcPr>
            <w:tcW w:w="4820" w:type="dxa"/>
            <w:tcBorders>
              <w:right w:val="nil"/>
            </w:tcBorders>
          </w:tcPr>
          <w:p w:rsidR="00735C08" w:rsidRPr="00BD0003" w:rsidRDefault="00735C08" w:rsidP="00C40853">
            <w:pPr>
              <w:rPr>
                <w:color w:val="000000"/>
              </w:rPr>
            </w:pPr>
            <w:r w:rsidRPr="00BD0003">
              <w:rPr>
                <w:color w:val="000000"/>
              </w:rPr>
              <w:t>VIC-</w:t>
            </w:r>
            <w:r w:rsidRPr="00BD0003">
              <w:t>AGGAAATATCAACA</w:t>
            </w:r>
            <w:r w:rsidRPr="00BD0003">
              <w:rPr>
                <w:u w:val="single"/>
              </w:rPr>
              <w:t>G</w:t>
            </w:r>
            <w:r w:rsidRPr="00BD0003">
              <w:t>AGAGTC</w:t>
            </w:r>
          </w:p>
          <w:p w:rsidR="00735C08" w:rsidRPr="00BD0003" w:rsidRDefault="00735C08" w:rsidP="00C40853">
            <w:pPr>
              <w:spacing w:after="120"/>
              <w:rPr>
                <w:color w:val="000000"/>
              </w:rPr>
            </w:pPr>
            <w:r w:rsidRPr="00BD0003">
              <w:rPr>
                <w:color w:val="000000"/>
              </w:rPr>
              <w:t>FAM-</w:t>
            </w:r>
            <w:r w:rsidRPr="00BD0003">
              <w:t>TAGGAAATATCAACA</w:t>
            </w:r>
            <w:r w:rsidRPr="00BD0003">
              <w:rPr>
                <w:u w:val="single"/>
              </w:rPr>
              <w:t>A</w:t>
            </w:r>
            <w:r w:rsidRPr="00BD0003">
              <w:t>AGAGTC</w:t>
            </w:r>
          </w:p>
        </w:tc>
      </w:tr>
      <w:tr w:rsidR="00735C08" w:rsidTr="00100A95">
        <w:tc>
          <w:tcPr>
            <w:tcW w:w="1951" w:type="dxa"/>
          </w:tcPr>
          <w:p w:rsidR="00735C08" w:rsidRPr="00BD0003" w:rsidRDefault="00735C08" w:rsidP="00F03E41">
            <w:pPr>
              <w:autoSpaceDE w:val="0"/>
              <w:autoSpaceDN w:val="0"/>
              <w:adjustRightInd w:val="0"/>
            </w:pPr>
            <w:r w:rsidRPr="00BD0003">
              <w:t>T</w:t>
            </w:r>
            <w:r>
              <w:t>ex</w:t>
            </w:r>
            <w:r w:rsidRPr="00BD0003">
              <w:t xml:space="preserve">11_ </w:t>
            </w:r>
            <w:r>
              <w:t>g</w:t>
            </w:r>
            <w:r w:rsidRPr="00BD0003">
              <w:t>297</w:t>
            </w:r>
            <w:r>
              <w:t>d</w:t>
            </w:r>
          </w:p>
          <w:p w:rsidR="00735C08" w:rsidRPr="00BD0003" w:rsidRDefault="00735C08" w:rsidP="00F03E41">
            <w:pPr>
              <w:autoSpaceDE w:val="0"/>
              <w:autoSpaceDN w:val="0"/>
              <w:adjustRightInd w:val="0"/>
              <w:spacing w:after="120"/>
            </w:pPr>
          </w:p>
        </w:tc>
        <w:tc>
          <w:tcPr>
            <w:tcW w:w="1559" w:type="dxa"/>
          </w:tcPr>
          <w:p w:rsidR="00735C08" w:rsidRPr="00BD0003" w:rsidRDefault="00735C08" w:rsidP="00100A95">
            <w:pPr>
              <w:autoSpaceDE w:val="0"/>
              <w:autoSpaceDN w:val="0"/>
              <w:adjustRightInd w:val="0"/>
              <w:spacing w:after="120"/>
              <w:jc w:val="center"/>
            </w:pPr>
            <w:r w:rsidRPr="00BD0003">
              <w:t>X:85,115,764</w:t>
            </w:r>
          </w:p>
        </w:tc>
        <w:tc>
          <w:tcPr>
            <w:tcW w:w="851" w:type="dxa"/>
          </w:tcPr>
          <w:p w:rsidR="00735C08" w:rsidRPr="00BD0003" w:rsidRDefault="00735C08" w:rsidP="00F03E41">
            <w:pPr>
              <w:autoSpaceDE w:val="0"/>
              <w:autoSpaceDN w:val="0"/>
              <w:adjustRightInd w:val="0"/>
              <w:jc w:val="center"/>
            </w:pPr>
            <w:r w:rsidRPr="00BD0003">
              <w:t>G&gt;A</w:t>
            </w:r>
          </w:p>
          <w:p w:rsidR="00735C08" w:rsidRPr="00BD0003" w:rsidRDefault="00735C08" w:rsidP="00F03E41">
            <w:pPr>
              <w:autoSpaceDE w:val="0"/>
              <w:autoSpaceDN w:val="0"/>
              <w:adjustRightInd w:val="0"/>
              <w:spacing w:after="120"/>
              <w:jc w:val="center"/>
            </w:pPr>
          </w:p>
        </w:tc>
        <w:tc>
          <w:tcPr>
            <w:tcW w:w="5528" w:type="dxa"/>
          </w:tcPr>
          <w:p w:rsidR="00735C08" w:rsidRPr="00BD0003" w:rsidRDefault="00735C08" w:rsidP="00F03E41">
            <w:pPr>
              <w:autoSpaceDE w:val="0"/>
              <w:autoSpaceDN w:val="0"/>
              <w:adjustRightInd w:val="0"/>
            </w:pPr>
            <w:r w:rsidRPr="00BD0003">
              <w:t>ATCCAGTTGGGCTTTTCTTAAAGGT</w:t>
            </w:r>
          </w:p>
          <w:p w:rsidR="00735C08" w:rsidRPr="00BD0003" w:rsidRDefault="00735C08" w:rsidP="00F03E41">
            <w:pPr>
              <w:autoSpaceDE w:val="0"/>
              <w:autoSpaceDN w:val="0"/>
              <w:adjustRightInd w:val="0"/>
              <w:spacing w:after="120"/>
            </w:pPr>
            <w:r w:rsidRPr="00BD0003">
              <w:t>TGTACTTTTCACACACAGAGATGTTACTT</w:t>
            </w:r>
          </w:p>
        </w:tc>
        <w:tc>
          <w:tcPr>
            <w:tcW w:w="4820" w:type="dxa"/>
            <w:tcBorders>
              <w:right w:val="nil"/>
            </w:tcBorders>
          </w:tcPr>
          <w:p w:rsidR="00735C08" w:rsidRPr="00BD0003" w:rsidRDefault="00735C08" w:rsidP="00F03E41">
            <w:pPr>
              <w:rPr>
                <w:color w:val="000000"/>
              </w:rPr>
            </w:pPr>
            <w:r w:rsidRPr="00BD0003">
              <w:rPr>
                <w:color w:val="000000"/>
              </w:rPr>
              <w:t>VIC-</w:t>
            </w:r>
            <w:r w:rsidRPr="00BD0003">
              <w:t>AGGGTGAAATAG</w:t>
            </w:r>
            <w:r w:rsidRPr="00BD0003">
              <w:rPr>
                <w:u w:val="single"/>
              </w:rPr>
              <w:t>G</w:t>
            </w:r>
            <w:r w:rsidRPr="00BD0003">
              <w:t>TAATGAA</w:t>
            </w:r>
          </w:p>
          <w:p w:rsidR="00735C08" w:rsidRPr="00BD0003" w:rsidRDefault="00735C08" w:rsidP="00F03E41">
            <w:pPr>
              <w:spacing w:after="120"/>
              <w:rPr>
                <w:color w:val="000000"/>
              </w:rPr>
            </w:pPr>
            <w:r w:rsidRPr="00BD0003">
              <w:rPr>
                <w:color w:val="000000"/>
              </w:rPr>
              <w:t>FAM-</w:t>
            </w:r>
            <w:r w:rsidRPr="00BD0003">
              <w:t>AGGGTGAAATAG</w:t>
            </w:r>
            <w:r w:rsidRPr="00BD0003">
              <w:rPr>
                <w:u w:val="single"/>
              </w:rPr>
              <w:t>A</w:t>
            </w:r>
            <w:r w:rsidRPr="00BD0003">
              <w:t>TAATGAA</w:t>
            </w:r>
          </w:p>
        </w:tc>
      </w:tr>
      <w:tr w:rsidR="00735C08" w:rsidTr="00100A95">
        <w:tc>
          <w:tcPr>
            <w:tcW w:w="1951" w:type="dxa"/>
          </w:tcPr>
          <w:p w:rsidR="00735C08" w:rsidRPr="00BD0003" w:rsidRDefault="00735C08" w:rsidP="00F03E41">
            <w:pPr>
              <w:autoSpaceDE w:val="0"/>
              <w:autoSpaceDN w:val="0"/>
              <w:adjustRightInd w:val="0"/>
            </w:pPr>
            <w:r w:rsidRPr="00BD0003">
              <w:t>T</w:t>
            </w:r>
            <w:r>
              <w:t>ex</w:t>
            </w:r>
            <w:r w:rsidRPr="00BD0003">
              <w:t xml:space="preserve">11_ </w:t>
            </w:r>
            <w:r>
              <w:t>r</w:t>
            </w:r>
            <w:r w:rsidRPr="00BD0003">
              <w:t>696</w:t>
            </w:r>
            <w:r>
              <w:t>h</w:t>
            </w:r>
          </w:p>
          <w:p w:rsidR="00735C08" w:rsidRPr="00BD0003" w:rsidRDefault="00735C08" w:rsidP="00F03E41">
            <w:pPr>
              <w:autoSpaceDE w:val="0"/>
              <w:autoSpaceDN w:val="0"/>
              <w:adjustRightInd w:val="0"/>
              <w:spacing w:after="120"/>
            </w:pPr>
          </w:p>
        </w:tc>
        <w:tc>
          <w:tcPr>
            <w:tcW w:w="1559" w:type="dxa"/>
          </w:tcPr>
          <w:p w:rsidR="00735C08" w:rsidRPr="00BD0003" w:rsidRDefault="00735C08" w:rsidP="00100A95">
            <w:pPr>
              <w:autoSpaceDE w:val="0"/>
              <w:autoSpaceDN w:val="0"/>
              <w:adjustRightInd w:val="0"/>
              <w:spacing w:after="120"/>
              <w:jc w:val="center"/>
            </w:pPr>
            <w:r w:rsidRPr="00BD0003">
              <w:t>X:85,178,633</w:t>
            </w:r>
          </w:p>
        </w:tc>
        <w:tc>
          <w:tcPr>
            <w:tcW w:w="851" w:type="dxa"/>
          </w:tcPr>
          <w:p w:rsidR="00735C08" w:rsidRPr="00BD0003" w:rsidRDefault="00735C08" w:rsidP="00F03E41">
            <w:pPr>
              <w:autoSpaceDE w:val="0"/>
              <w:autoSpaceDN w:val="0"/>
              <w:adjustRightInd w:val="0"/>
              <w:jc w:val="center"/>
            </w:pPr>
            <w:r w:rsidRPr="00BD0003">
              <w:t>G&gt;A</w:t>
            </w:r>
          </w:p>
          <w:p w:rsidR="00735C08" w:rsidRPr="00BD0003" w:rsidRDefault="00735C08" w:rsidP="00F03E41">
            <w:pPr>
              <w:autoSpaceDE w:val="0"/>
              <w:autoSpaceDN w:val="0"/>
              <w:adjustRightInd w:val="0"/>
              <w:spacing w:after="120"/>
              <w:jc w:val="center"/>
            </w:pPr>
          </w:p>
        </w:tc>
        <w:tc>
          <w:tcPr>
            <w:tcW w:w="5528" w:type="dxa"/>
          </w:tcPr>
          <w:p w:rsidR="00735C08" w:rsidRPr="00BD0003" w:rsidRDefault="00735C08" w:rsidP="003A7AFE">
            <w:pPr>
              <w:autoSpaceDE w:val="0"/>
              <w:autoSpaceDN w:val="0"/>
              <w:adjustRightInd w:val="0"/>
            </w:pPr>
            <w:r w:rsidRPr="00BD0003">
              <w:t>TGCTTCCTAAATCGTGCACTTGA</w:t>
            </w:r>
          </w:p>
          <w:p w:rsidR="00735C08" w:rsidRPr="00BD0003" w:rsidRDefault="00735C08" w:rsidP="00F03E41">
            <w:pPr>
              <w:autoSpaceDE w:val="0"/>
              <w:autoSpaceDN w:val="0"/>
              <w:adjustRightInd w:val="0"/>
              <w:spacing w:after="120"/>
            </w:pPr>
            <w:r w:rsidRPr="00BD0003">
              <w:t>TCCCACTGTACCTGTTGTTTTCAG</w:t>
            </w:r>
          </w:p>
        </w:tc>
        <w:tc>
          <w:tcPr>
            <w:tcW w:w="4820" w:type="dxa"/>
            <w:tcBorders>
              <w:right w:val="nil"/>
            </w:tcBorders>
          </w:tcPr>
          <w:p w:rsidR="00735C08" w:rsidRPr="00BD0003" w:rsidRDefault="00735C08" w:rsidP="00F03E41">
            <w:pPr>
              <w:rPr>
                <w:color w:val="000000"/>
              </w:rPr>
            </w:pPr>
            <w:r w:rsidRPr="00BD0003">
              <w:rPr>
                <w:color w:val="000000"/>
              </w:rPr>
              <w:t>VIC-</w:t>
            </w:r>
            <w:r w:rsidRPr="00BD0003">
              <w:t>TCTGATCC</w:t>
            </w:r>
            <w:r w:rsidRPr="00BD0003">
              <w:rPr>
                <w:u w:val="single"/>
              </w:rPr>
              <w:t>G</w:t>
            </w:r>
            <w:r w:rsidRPr="00BD0003">
              <w:t>TAAATGC</w:t>
            </w:r>
          </w:p>
          <w:p w:rsidR="00735C08" w:rsidRPr="00BD0003" w:rsidRDefault="00735C08" w:rsidP="00F03E41">
            <w:pPr>
              <w:spacing w:after="120"/>
              <w:rPr>
                <w:color w:val="000000"/>
              </w:rPr>
            </w:pPr>
            <w:r w:rsidRPr="00BD0003">
              <w:rPr>
                <w:color w:val="000000"/>
              </w:rPr>
              <w:t>FAM-</w:t>
            </w:r>
            <w:r w:rsidRPr="00BD0003">
              <w:t>TCTGATCC</w:t>
            </w:r>
            <w:r w:rsidRPr="00BD0003">
              <w:rPr>
                <w:u w:val="single"/>
              </w:rPr>
              <w:t>A</w:t>
            </w:r>
            <w:r w:rsidRPr="00BD0003">
              <w:t>TAAATGC</w:t>
            </w:r>
          </w:p>
        </w:tc>
      </w:tr>
    </w:tbl>
    <w:p w:rsidR="00EC2E64" w:rsidRPr="00082E40" w:rsidRDefault="00082E40" w:rsidP="00720939"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based upon </w:t>
      </w:r>
      <w:r w:rsidR="003A7AFE" w:rsidRPr="00EA3C0E">
        <w:rPr>
          <w:i/>
          <w:color w:val="000000"/>
        </w:rPr>
        <w:t>B .taurus</w:t>
      </w:r>
      <w:r w:rsidR="003A7AFE" w:rsidRPr="00EA3C0E">
        <w:rPr>
          <w:color w:val="000000"/>
        </w:rPr>
        <w:t xml:space="preserve"> UMD3.1 Bovine Genome Assembly</w:t>
      </w:r>
    </w:p>
    <w:sectPr w:rsidR="00EC2E64" w:rsidRPr="00082E40" w:rsidSect="007209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55E"/>
    <w:rsid w:val="00006F3C"/>
    <w:rsid w:val="00022C6B"/>
    <w:rsid w:val="00082E40"/>
    <w:rsid w:val="000B655E"/>
    <w:rsid w:val="000D1A54"/>
    <w:rsid w:val="00100A95"/>
    <w:rsid w:val="00216EDA"/>
    <w:rsid w:val="00266870"/>
    <w:rsid w:val="002C7F88"/>
    <w:rsid w:val="003032CC"/>
    <w:rsid w:val="00317222"/>
    <w:rsid w:val="00317C9A"/>
    <w:rsid w:val="003723D0"/>
    <w:rsid w:val="003A7AFE"/>
    <w:rsid w:val="003C4AA9"/>
    <w:rsid w:val="004C6640"/>
    <w:rsid w:val="004D3A35"/>
    <w:rsid w:val="0050306F"/>
    <w:rsid w:val="005E3B32"/>
    <w:rsid w:val="0065376C"/>
    <w:rsid w:val="00720939"/>
    <w:rsid w:val="00735C08"/>
    <w:rsid w:val="009834A6"/>
    <w:rsid w:val="00990853"/>
    <w:rsid w:val="009B312B"/>
    <w:rsid w:val="00BD0003"/>
    <w:rsid w:val="00BD42C5"/>
    <w:rsid w:val="00C22250"/>
    <w:rsid w:val="00C40853"/>
    <w:rsid w:val="00CF0A56"/>
    <w:rsid w:val="00E57C1B"/>
    <w:rsid w:val="00E6568C"/>
    <w:rsid w:val="00EC2E64"/>
    <w:rsid w:val="00FE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5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0B655E"/>
    <w:rPr>
      <w:sz w:val="16"/>
      <w:szCs w:val="16"/>
    </w:rPr>
  </w:style>
  <w:style w:type="paragraph" w:styleId="CommentText">
    <w:name w:val="annotation text"/>
    <w:basedOn w:val="Normal"/>
    <w:link w:val="CommentTextChar"/>
    <w:rsid w:val="000B65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B655E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5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55E"/>
    <w:rPr>
      <w:rFonts w:ascii="Tahoma" w:eastAsia="Times New Roman" w:hAnsi="Tahoma" w:cs="Tahoma"/>
      <w:sz w:val="16"/>
      <w:szCs w:val="16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3032CC"/>
    <w:rPr>
      <w:color w:val="3366BB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5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0B655E"/>
    <w:rPr>
      <w:sz w:val="16"/>
      <w:szCs w:val="16"/>
    </w:rPr>
  </w:style>
  <w:style w:type="paragraph" w:styleId="CommentText">
    <w:name w:val="annotation text"/>
    <w:basedOn w:val="Normal"/>
    <w:link w:val="CommentTextChar"/>
    <w:rsid w:val="000B65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B655E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5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55E"/>
    <w:rPr>
      <w:rFonts w:ascii="Tahoma" w:eastAsia="Times New Roman" w:hAnsi="Tahoma" w:cs="Tahoma"/>
      <w:sz w:val="16"/>
      <w:szCs w:val="16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3032CC"/>
    <w:rPr>
      <w:color w:val="3366BB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ons, Russell (CAFHS, St. Lucia)</dc:creator>
  <cp:lastModifiedBy>Marina Fortes</cp:lastModifiedBy>
  <cp:revision>2</cp:revision>
  <dcterms:created xsi:type="dcterms:W3CDTF">2014-01-09T05:55:00Z</dcterms:created>
  <dcterms:modified xsi:type="dcterms:W3CDTF">2014-01-09T05:55:00Z</dcterms:modified>
</cp:coreProperties>
</file>